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25095</wp:posOffset>
                </wp:positionV>
                <wp:extent cx="4299585" cy="5331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533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0"/>
                              <w:gridCol w:w="1276"/>
                              <w:gridCol w:w="1134"/>
                              <w:gridCol w:w="992"/>
                              <w:gridCol w:w="950"/>
                              <w:gridCol w:w="326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6771" w:type="dxa"/>
                                  <w:gridSpan w:val="7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Supplemental  Table S1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eproducibility in the quantification of each hydroxybutyrate in human saliva: analytical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3076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dividual Values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± 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2"/>
                                    </w:rPr>
                                    <w:t>3HB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pm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6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6.4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6.3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6.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6.0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5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5.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5.9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55.8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color w:val="000000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5.8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6.0± 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2"/>
                                    </w:rPr>
                                    <w:t>3HIB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pm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.9 ± 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9.2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.9 ± 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8.9 ± 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9.0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2"/>
                                    </w:rPr>
                                    <w:t>3HMB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pm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8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7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7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7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7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2"/>
                                    </w:rPr>
                                    <w:t>2HB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pm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.9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0.3 ± 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8.9± 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S PGothic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.4 ± 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.5 ± 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21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Data are shown as mean ± SD in triplicate experiment. Each hydroxybutyrate was quantified in 5 µL of normal human saliva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3H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, 3-hydroxybutyrat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3HI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, 3-hydroxyisobutyrate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3HM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, 3-hydroxy-3-methylbutyrate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 xml:space="preserve"> 2H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, 2-hydroxybutyrat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419.8pt;mso-wrap-distance-left:7.1pt;mso-wrap-distance-right:7.1pt;mso-wrap-distance-top:0pt;mso-wrap-distance-bottom:0pt;margin-top:9.85pt;mso-position-vertical-relative:text;margin-left:128.4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0"/>
                        <w:gridCol w:w="1276"/>
                        <w:gridCol w:w="1134"/>
                        <w:gridCol w:w="992"/>
                        <w:gridCol w:w="950"/>
                        <w:gridCol w:w="326"/>
                        <w:gridCol w:w="1843"/>
                      </w:tblGrid>
                      <w:tr>
                        <w:trPr/>
                        <w:tc>
                          <w:tcPr>
                            <w:tcW w:w="6771" w:type="dxa"/>
                            <w:gridSpan w:val="7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Supplemental  Table S1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eproducibility in the quantification of each hydroxybutyrate in human saliva: analytical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3076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dividual Values</w:t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± 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2"/>
                              </w:rPr>
                              <w:t>3HB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5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pm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6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6.4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6.3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6.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6.0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5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5.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5.9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55.8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color w:val="000000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color w:val="000000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5.8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6.0± 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2"/>
                              </w:rPr>
                              <w:t>3HIB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pm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.9 ± 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9.2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.9 ± 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8.9 ± 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9.0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2"/>
                              </w:rPr>
                              <w:t>3HMB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pm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8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7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7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7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7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2"/>
                              </w:rPr>
                              <w:t>2HB</w:t>
                            </w:r>
                          </w:p>
                        </w:tc>
                        <w:tc>
                          <w:tcPr>
                            <w:tcW w:w="5245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pm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.9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0.3 ± 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8.9± 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32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S PGothic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.4 ± 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.5 ± 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521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Data are shown as mean ± SD in triplicate experiment. Each hydroxybutyrate was quantified in 5 µL of normal human saliva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3H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, 3-hydroxybutyrate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3HI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, 3-hydroxyisobutyrate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3HM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, 3-hydroxy-3-methylbutyrate;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 xml:space="preserve"> 2H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, 2-hydroxybutyrat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"/>
        <w:gridCol w:w="1840"/>
        <w:gridCol w:w="1313"/>
        <w:gridCol w:w="1292"/>
        <w:gridCol w:w="1317"/>
        <w:gridCol w:w="1316"/>
        <w:gridCol w:w="1389"/>
      </w:tblGrid>
      <w:tr>
        <w:trPr/>
        <w:tc>
          <w:tcPr>
            <w:tcW w:w="871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Supplemental Table S2. </w:t>
            </w:r>
            <w:r>
              <w:rPr>
                <w:rFonts w:cs="Times New Roman" w:ascii="Times New Roman" w:hAnsi="Times New Roman"/>
                <w:sz w:val="22"/>
              </w:rPr>
              <w:t>Reproducibility in the quantification of hydroxybutyrates in human saliva: ANOVA</w:t>
            </w:r>
          </w:p>
        </w:tc>
      </w:tr>
      <w:tr>
        <w:trPr/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rc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ative SD</w:t>
            </w:r>
          </w:p>
        </w:tc>
      </w:tr>
      <w:tr>
        <w:trPr/>
        <w:tc>
          <w:tcPr>
            <w:tcW w:w="2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H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prepa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ror (SRM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F(3,8,0.05)</w:t>
            </w:r>
            <w:r>
              <w:rPr>
                <w:rFonts w:cs="Times New Roman" w:ascii="Times New Roman" w:hAnsi="Times New Roman"/>
                <w:sz w:val="22"/>
              </w:rPr>
              <w:t xml:space="preserve"> = 4.0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HIB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prepa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ror (SRM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F(3,8,0.05)</w:t>
            </w:r>
            <w:r>
              <w:rPr>
                <w:rFonts w:cs="Times New Roman" w:ascii="Times New Roman" w:hAnsi="Times New Roman"/>
                <w:sz w:val="22"/>
              </w:rPr>
              <w:t xml:space="preserve"> = 4.0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HM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%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prepa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ror (SRM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8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6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(3,8,0.0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= 4.0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H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preparatio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8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ror (SRM)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5</w:t>
            </w:r>
          </w:p>
        </w:tc>
      </w:tr>
      <w:tr>
        <w:trPr/>
        <w:tc>
          <w:tcPr>
            <w:tcW w:w="20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(3,8,0.05)</w:t>
            </w:r>
            <w:r>
              <w:rPr>
                <w:rFonts w:cs="Times New Roman" w:ascii="Times New Roman" w:hAnsi="Times New Roman"/>
                <w:sz w:val="22"/>
              </w:rPr>
              <w:t xml:space="preserve"> = 4.0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46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 xml:space="preserve">, residual sum of squares;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 xml:space="preserve">, number of degrees of freedom;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ample preparation</w:t>
            </w:r>
            <w:r>
              <w:rPr>
                <w:rFonts w:cs="Times New Roman" w:ascii="Times New Roman" w:hAnsi="Times New Roman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2"/>
              </w:rPr>
              <w:t>f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error</w:t>
            </w:r>
            <w:r>
              <w:rPr>
                <w:rFonts w:cs="Times New Roman" w:ascii="Times New Roman" w:hAnsi="Times New Roman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</w:rPr>
              <w:t xml:space="preserve">, unbiased variance;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, observed value following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 xml:space="preserve"> distribution variance ratio (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sample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preparation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error</w:t>
            </w:r>
            <w:r>
              <w:rPr>
                <w:rFonts w:cs="Times New Roman" w:ascii="Times New Roman" w:hAnsi="Times New Roman"/>
                <w:sz w:val="22"/>
              </w:rPr>
              <w:t xml:space="preserve">);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eastAsia="Symbol" w:cs="Symbol" w:ascii="Symbol" w:hAnsi="Symbol"/>
                <w:i/>
                <w:sz w:val="22"/>
              </w:rPr>
              <w:t></w:t>
            </w:r>
            <w:r>
              <w:rPr>
                <w:rFonts w:cs="Times New Roman" w:ascii="Times New Roman" w:hAnsi="Times New Roman"/>
                <w:sz w:val="22"/>
              </w:rPr>
              <w:t xml:space="preserve">), density function of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 xml:space="preserve"> distribution with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degree of freedom, </w:t>
            </w:r>
            <w:r>
              <w:rPr>
                <w:rFonts w:cs="Times New Roman" w:ascii="Times New Roman" w:hAnsi="Times New Roman"/>
                <w:i/>
                <w:sz w:val="22"/>
              </w:rPr>
              <w:t>3HB</w:t>
            </w:r>
            <w:r>
              <w:rPr>
                <w:rFonts w:cs="Times New Roman" w:ascii="Times New Roman" w:hAnsi="Times New Roman"/>
                <w:sz w:val="22"/>
              </w:rPr>
              <w:t>, 3-hydroxybutyrate;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3HIB</w:t>
            </w:r>
            <w:r>
              <w:rPr>
                <w:rFonts w:cs="Times New Roman" w:ascii="Times New Roman" w:hAnsi="Times New Roman"/>
                <w:sz w:val="22"/>
              </w:rPr>
              <w:t xml:space="preserve">, 3-hydroxyisobutyrate; </w:t>
            </w:r>
            <w:r>
              <w:rPr>
                <w:rFonts w:cs="Times New Roman" w:ascii="Times New Roman" w:hAnsi="Times New Roman"/>
                <w:i/>
                <w:sz w:val="22"/>
              </w:rPr>
              <w:t>3HMB</w:t>
            </w:r>
            <w:r>
              <w:rPr>
                <w:rFonts w:cs="Times New Roman" w:ascii="Times New Roman" w:hAnsi="Times New Roman"/>
                <w:sz w:val="22"/>
              </w:rPr>
              <w:t>, 3-hydroxy-3-methylbutyrate;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2HB</w:t>
            </w:r>
            <w:r>
              <w:rPr>
                <w:rFonts w:cs="Times New Roman" w:ascii="Times New Roman" w:hAnsi="Times New Roman"/>
                <w:sz w:val="22"/>
              </w:rPr>
              <w:t>, 2-hydroxybutyrat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"/>
        <w:gridCol w:w="1559"/>
        <w:gridCol w:w="993"/>
        <w:gridCol w:w="850"/>
        <w:gridCol w:w="851"/>
        <w:gridCol w:w="851"/>
        <w:gridCol w:w="1559"/>
        <w:gridCol w:w="1985"/>
      </w:tblGrid>
      <w:tr>
        <w:trPr/>
        <w:tc>
          <w:tcPr>
            <w:tcW w:w="889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Supplemental Table 3. </w:t>
            </w:r>
            <w:r>
              <w:rPr>
                <w:rFonts w:cs="Times New Roman" w:ascii="Times New Roman" w:hAnsi="Times New Roman"/>
                <w:sz w:val="22"/>
              </w:rPr>
              <w:t>Recovery of the hydroxybutyrates from human saliva</w:t>
            </w:r>
          </w:p>
        </w:tc>
      </w:tr>
      <w:tr>
        <w:trPr/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ample (</w:t>
            </w: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 + na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0,1,2,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unt Added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unt Fou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covery 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Mean ± S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stimated Amount ± 95% Confidence Limit 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1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HB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</w:t>
            </w: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SD =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6.0± 0.3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1 ± 2.6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11.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11.7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10.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07.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08.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08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.4 ± 3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65.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67.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63.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63.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63.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162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.6 ± 1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214.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211.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214.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216.0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214.5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 xml:space="preserve">215.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.1 ± 1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HIB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mol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</w:t>
            </w: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SD = 49.0 ± 0.36 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4 ± 1.6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0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9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98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FF0000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98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97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97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5 ± 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9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8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9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5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7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.7 ± 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20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202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20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99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98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99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.7 ± 1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HM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</w:t>
            </w: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SD = 3.7 ± 0.10 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6</w:t>
            </w:r>
            <w:r>
              <w:rPr>
                <w:rFonts w:cs="Times New Roman" w:ascii="Times New Roman" w:hAnsi="Times New Roman"/>
                <w:sz w:val="22"/>
              </w:rPr>
              <w:t xml:space="preserve"> ± 0.1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7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7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.8 ± 1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7 ± 0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sz w:val="22"/>
                <w:szCs w:val="16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16"/>
              </w:rPr>
              <w:t>14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.9 ± 0.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H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2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mol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Symbol" w:cs="Symbol" w:ascii="Symbol" w:hAnsi="Symbol"/>
                <w:sz w:val="22"/>
              </w:rPr>
              <w:t></w:t>
            </w: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SD = 19.5 ± 0.84 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6 ± 1.4</w:t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4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4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4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38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41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4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.8 ± 5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6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6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6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2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6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6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6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.8 ± 2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83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8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8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18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+3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81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8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PGothic" w:cs="Times New Roman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sz w:val="22"/>
                <w:szCs w:val="22"/>
              </w:rPr>
              <w:t>83.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.7 ± 2.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/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2"/>
              </w:rPr>
            </w:r>
          </w:p>
        </w:tc>
        <w:tc>
          <w:tcPr>
            <w:tcW w:w="864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Known amounts of each butyrates were spiked into 5 µL of normal human saliva before sample preparation. </w:t>
            </w:r>
            <w:r>
              <w:rPr>
                <w:rFonts w:cs="Times New Roman" w:ascii="Times New Roman" w:hAnsi="Times New Roman"/>
                <w:i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 xml:space="preserve"> The value was obtained from Supplemental Table 1. </w:t>
            </w:r>
            <w:r>
              <w:rPr>
                <w:rFonts w:cs="Times New Roman" w:ascii="Times New Roman" w:hAnsi="Times New Roman"/>
                <w:i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 xml:space="preserve"> Recovery (%) = (amount found - </w:t>
            </w:r>
            <w:r>
              <w:rPr>
                <w:rFonts w:eastAsia="Symbol" w:cs="Symbol" w:ascii="Symbol" w:hAnsi="Symbol"/>
                <w:sz w:val="22"/>
              </w:rPr>
              <w:t></w:t>
            </w:r>
            <w:r>
              <w:rPr>
                <w:rFonts w:cs="Times New Roman" w:ascii="Times New Roman" w:hAnsi="Times New Roman"/>
                <w:i/>
                <w:sz w:val="22"/>
              </w:rPr>
              <w:t>X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) / amount added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Times New Roman" w:ascii="Times New Roman" w:hAnsi="Times New Roman"/>
                <w:sz w:val="22"/>
              </w:rPr>
              <w:t xml:space="preserve"> 100. </w:t>
            </w:r>
            <w:r>
              <w:rPr>
                <w:rFonts w:cs="Times New Roman" w:ascii="Times New Roman" w:hAnsi="Times New Roman"/>
                <w:i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 xml:space="preserve"> The estimated amount was calculated by orthogonal regression. </w:t>
            </w:r>
            <w:r>
              <w:rPr>
                <w:rFonts w:cs="Times New Roman" w:ascii="Times New Roman" w:hAnsi="Times New Roman"/>
                <w:i/>
                <w:sz w:val="22"/>
              </w:rPr>
              <w:t>3HIB</w:t>
            </w:r>
            <w:r>
              <w:rPr>
                <w:rFonts w:cs="Times New Roman" w:ascii="Times New Roman" w:hAnsi="Times New Roman"/>
                <w:sz w:val="22"/>
              </w:rPr>
              <w:t xml:space="preserve">, 3-hydroxyisobutyrate; </w:t>
            </w:r>
            <w:r>
              <w:rPr>
                <w:rFonts w:cs="Times New Roman" w:ascii="Times New Roman" w:hAnsi="Times New Roman"/>
                <w:i/>
                <w:sz w:val="22"/>
              </w:rPr>
              <w:t>3HMB</w:t>
            </w:r>
            <w:r>
              <w:rPr>
                <w:rFonts w:cs="Times New Roman" w:ascii="Times New Roman" w:hAnsi="Times New Roman"/>
                <w:sz w:val="22"/>
              </w:rPr>
              <w:t>, 3-hydroxy-3-methyl-butyrate;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2HB</w:t>
            </w:r>
            <w:r>
              <w:rPr>
                <w:rFonts w:cs="Times New Roman" w:ascii="Times New Roman" w:hAnsi="Times New Roman"/>
                <w:sz w:val="22"/>
              </w:rPr>
              <w:t>, 2-hydroxybutyrat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9:31:00Z</dcterms:created>
  <dc:creator>Miyazaki Teruo</dc:creator>
  <dc:description/>
  <cp:keywords/>
  <dc:language>en-US</dc:language>
  <cp:lastModifiedBy>0008383</cp:lastModifiedBy>
  <cp:lastPrinted>2015-04-24T17:08:00Z</cp:lastPrinted>
  <dcterms:modified xsi:type="dcterms:W3CDTF">2015-09-04T11:10:00Z</dcterms:modified>
  <cp:revision>3</cp:revision>
  <dc:subject/>
  <dc:title/>
</cp:coreProperties>
</file>